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6917" w14:textId="0B36431F" w:rsidR="00064BEF" w:rsidRDefault="00FA680B" w:rsidP="007A138A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 2: </w:t>
      </w:r>
      <w:r w:rsidR="007A138A" w:rsidRPr="00064BEF">
        <w:rPr>
          <w:b/>
          <w:bCs/>
        </w:rPr>
        <w:t>Semi-Structured Interview Schedule</w:t>
      </w:r>
      <w:r w:rsidR="00064BEF">
        <w:rPr>
          <w:b/>
          <w:bCs/>
        </w:rPr>
        <w:t>s</w:t>
      </w:r>
    </w:p>
    <w:p w14:paraId="32B4548F" w14:textId="77777777" w:rsidR="00064BEF" w:rsidRDefault="00064BEF" w:rsidP="007A138A">
      <w:pPr>
        <w:spacing w:after="0" w:line="240" w:lineRule="auto"/>
        <w:jc w:val="center"/>
        <w:rPr>
          <w:b/>
          <w:bCs/>
        </w:rPr>
      </w:pPr>
    </w:p>
    <w:p w14:paraId="2B698E8E" w14:textId="57B576F1" w:rsidR="00064BEF" w:rsidRDefault="00064BEF" w:rsidP="007A138A">
      <w:pPr>
        <w:spacing w:after="0" w:line="240" w:lineRule="auto"/>
        <w:jc w:val="center"/>
        <w:rPr>
          <w:i/>
          <w:iCs/>
        </w:rPr>
      </w:pPr>
      <w:r>
        <w:rPr>
          <w:i/>
          <w:iCs/>
        </w:rPr>
        <w:t>Note that questions were selected and modified iteratively throughout the process of data collection.</w:t>
      </w:r>
    </w:p>
    <w:p w14:paraId="1881D028" w14:textId="77777777" w:rsidR="00064BEF" w:rsidRPr="00064BEF" w:rsidRDefault="00064BEF" w:rsidP="007A138A">
      <w:pPr>
        <w:spacing w:after="0" w:line="240" w:lineRule="auto"/>
        <w:jc w:val="center"/>
        <w:rPr>
          <w:i/>
          <w:iCs/>
        </w:rPr>
      </w:pPr>
    </w:p>
    <w:p w14:paraId="5E462395" w14:textId="7D5E05C6" w:rsidR="00E67F93" w:rsidRPr="00064BEF" w:rsidRDefault="007A138A" w:rsidP="007A138A">
      <w:pPr>
        <w:spacing w:after="0" w:line="240" w:lineRule="auto"/>
        <w:jc w:val="center"/>
        <w:rPr>
          <w:b/>
          <w:bCs/>
        </w:rPr>
      </w:pPr>
      <w:r w:rsidRPr="00064BEF">
        <w:rPr>
          <w:b/>
          <w:bCs/>
        </w:rPr>
        <w:t>Patients</w:t>
      </w:r>
    </w:p>
    <w:p w14:paraId="46874950" w14:textId="77777777" w:rsidR="007A138A" w:rsidRPr="00064BEF" w:rsidRDefault="007A138A" w:rsidP="007A138A">
      <w:pPr>
        <w:spacing w:after="0" w:line="240" w:lineRule="auto"/>
      </w:pPr>
    </w:p>
    <w:p w14:paraId="6B611A43" w14:textId="42C47E18" w:rsidR="007A138A" w:rsidRPr="00064BEF" w:rsidRDefault="00064BEF" w:rsidP="007A138A">
      <w:pPr>
        <w:pStyle w:val="ListParagraph"/>
        <w:numPr>
          <w:ilvl w:val="0"/>
          <w:numId w:val="1"/>
        </w:numPr>
        <w:spacing w:after="0" w:line="240" w:lineRule="auto"/>
      </w:pPr>
      <w:r>
        <w:t>Could you t</w:t>
      </w:r>
      <w:r w:rsidR="007A138A" w:rsidRPr="00064BEF">
        <w:t>ell me about how you got to know your GP?</w:t>
      </w:r>
    </w:p>
    <w:p w14:paraId="5D205B16" w14:textId="77777777" w:rsidR="00BD5048" w:rsidRDefault="00BD5048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Has your relationship with your GP changed over time? In what way?</w:t>
      </w:r>
    </w:p>
    <w:p w14:paraId="18635C2C" w14:textId="2D46E164" w:rsidR="00064BEF" w:rsidRPr="00064BEF" w:rsidRDefault="00064BEF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Is there anything that surprised you about your GP?</w:t>
      </w:r>
    </w:p>
    <w:p w14:paraId="040F67C1" w14:textId="77777777" w:rsidR="00BD5048" w:rsidRPr="00064BEF" w:rsidRDefault="00BD5048" w:rsidP="00BD5048">
      <w:pPr>
        <w:pStyle w:val="ListParagraph"/>
        <w:numPr>
          <w:ilvl w:val="0"/>
          <w:numId w:val="1"/>
        </w:numPr>
        <w:spacing w:after="0" w:line="240" w:lineRule="auto"/>
      </w:pPr>
      <w:r w:rsidRPr="00064BEF">
        <w:t>How do you feel when you see your GP?</w:t>
      </w:r>
    </w:p>
    <w:p w14:paraId="3C496BB7" w14:textId="77777777" w:rsidR="00064BEF" w:rsidRDefault="00064BEF" w:rsidP="00BD5048">
      <w:pPr>
        <w:pStyle w:val="ListParagraph"/>
        <w:numPr>
          <w:ilvl w:val="0"/>
          <w:numId w:val="1"/>
        </w:numPr>
        <w:spacing w:after="0" w:line="240" w:lineRule="auto"/>
      </w:pPr>
      <w:r>
        <w:t>What do you value about your relationship with your GP?</w:t>
      </w:r>
    </w:p>
    <w:p w14:paraId="5BBEDEA6" w14:textId="59CD83E2" w:rsidR="00BD5048" w:rsidRDefault="00BD5048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Can you think of a time when knowing your GP made a big difference to you? What happened?</w:t>
      </w:r>
    </w:p>
    <w:p w14:paraId="64503C73" w14:textId="6AEF9770" w:rsidR="00E67F93" w:rsidRPr="00064BEF" w:rsidRDefault="00E67F93" w:rsidP="00E67F93">
      <w:pPr>
        <w:pStyle w:val="ListParagraph"/>
        <w:numPr>
          <w:ilvl w:val="1"/>
          <w:numId w:val="1"/>
        </w:numPr>
        <w:spacing w:after="0" w:line="240" w:lineRule="auto"/>
      </w:pPr>
      <w:r>
        <w:t>Can you think of a time when something serious happened in your life? How would you describe the relationship between you and your GP at that time?</w:t>
      </w:r>
    </w:p>
    <w:p w14:paraId="51716090" w14:textId="77777777" w:rsidR="00064BEF" w:rsidRDefault="00380467" w:rsidP="00BD5048">
      <w:pPr>
        <w:pStyle w:val="ListParagraph"/>
        <w:numPr>
          <w:ilvl w:val="0"/>
          <w:numId w:val="1"/>
        </w:numPr>
        <w:spacing w:after="0" w:line="240" w:lineRule="auto"/>
      </w:pPr>
      <w:r w:rsidRPr="00064BEF">
        <w:t>What makes having this type of relationship easier</w:t>
      </w:r>
      <w:r w:rsidR="00064BEF">
        <w:t>?</w:t>
      </w:r>
    </w:p>
    <w:p w14:paraId="17485B0D" w14:textId="550A123F" w:rsidR="00380467" w:rsidRPr="00064BEF" w:rsidRDefault="00064BEF" w:rsidP="00BD504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makes having this type of relationship </w:t>
      </w:r>
      <w:r w:rsidR="00380467" w:rsidRPr="00064BEF">
        <w:t>harder?</w:t>
      </w:r>
    </w:p>
    <w:p w14:paraId="317A534D" w14:textId="77777777" w:rsidR="00064BEF" w:rsidRDefault="00064BEF" w:rsidP="00064BEF">
      <w:pPr>
        <w:pStyle w:val="ListParagraph"/>
        <w:numPr>
          <w:ilvl w:val="1"/>
          <w:numId w:val="1"/>
        </w:numPr>
        <w:spacing w:after="0" w:line="240" w:lineRule="auto"/>
      </w:pPr>
      <w:r>
        <w:t>Has there ever been a time when things didn’t go so well with your GP? What did you do?</w:t>
      </w:r>
    </w:p>
    <w:p w14:paraId="027417AA" w14:textId="77451D1A" w:rsidR="00064BEF" w:rsidRDefault="00064BEF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Have you ever had a difference of opinion with your GP? How did that make you feel?</w:t>
      </w:r>
    </w:p>
    <w:p w14:paraId="01B8118A" w14:textId="3743D5B8" w:rsidR="005976C5" w:rsidRDefault="00BD5048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How do you feel i</w:t>
      </w:r>
      <w:r w:rsidR="005976C5" w:rsidRPr="00064BEF">
        <w:t>f your GP isn’t available when you need to see them?</w:t>
      </w:r>
    </w:p>
    <w:p w14:paraId="207D6B1F" w14:textId="79BB9203" w:rsidR="00064BEF" w:rsidRPr="00064BEF" w:rsidRDefault="00064BEF" w:rsidP="00064BEF">
      <w:pPr>
        <w:pStyle w:val="ListParagraph"/>
        <w:numPr>
          <w:ilvl w:val="1"/>
          <w:numId w:val="1"/>
        </w:numPr>
        <w:spacing w:after="0" w:line="240" w:lineRule="auto"/>
      </w:pPr>
      <w:r>
        <w:t>How do you feel if your GP looks disappointed in you?</w:t>
      </w:r>
    </w:p>
    <w:p w14:paraId="532343E4" w14:textId="0AF06E67" w:rsidR="00064BEF" w:rsidRDefault="00BD5048" w:rsidP="00BD5048">
      <w:pPr>
        <w:pStyle w:val="ListParagraph"/>
        <w:numPr>
          <w:ilvl w:val="0"/>
          <w:numId w:val="1"/>
        </w:numPr>
        <w:spacing w:after="0" w:line="240" w:lineRule="auto"/>
      </w:pPr>
      <w:r w:rsidRPr="00064BEF">
        <w:t>How do you look after your GP</w:t>
      </w:r>
      <w:r w:rsidR="00064BEF">
        <w:t>?</w:t>
      </w:r>
    </w:p>
    <w:p w14:paraId="7C352676" w14:textId="433E9692" w:rsidR="00BD5048" w:rsidRPr="00064BEF" w:rsidRDefault="00BD5048" w:rsidP="00064BEF">
      <w:pPr>
        <w:pStyle w:val="ListParagraph"/>
        <w:numPr>
          <w:ilvl w:val="1"/>
          <w:numId w:val="1"/>
        </w:numPr>
        <w:spacing w:after="0" w:line="240" w:lineRule="auto"/>
      </w:pPr>
      <w:r w:rsidRPr="00064BEF">
        <w:t>Do you think your GP gets anything out of seeing you?</w:t>
      </w:r>
    </w:p>
    <w:p w14:paraId="5A874A06" w14:textId="49C0AF78" w:rsidR="007A138A" w:rsidRPr="00064BEF" w:rsidRDefault="007A138A" w:rsidP="007A138A">
      <w:pPr>
        <w:pStyle w:val="ListParagraph"/>
        <w:numPr>
          <w:ilvl w:val="0"/>
          <w:numId w:val="1"/>
        </w:numPr>
        <w:spacing w:after="0" w:line="240" w:lineRule="auto"/>
      </w:pPr>
      <w:r w:rsidRPr="00064BEF">
        <w:t>Have you had different (less positive) types of experiences with GPs previously? Can you describe these? In what way do they differ from your experience with your GP now?</w:t>
      </w:r>
    </w:p>
    <w:p w14:paraId="7159A2A8" w14:textId="77777777" w:rsidR="00BD5048" w:rsidRPr="00064BEF" w:rsidRDefault="00BD5048" w:rsidP="007A138A">
      <w:pPr>
        <w:spacing w:after="0" w:line="240" w:lineRule="auto"/>
      </w:pPr>
    </w:p>
    <w:p w14:paraId="0AE49633" w14:textId="09A0081C" w:rsidR="00086DE7" w:rsidRPr="00064BEF" w:rsidRDefault="00E67F93" w:rsidP="00086DE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>General Practitioners</w:t>
      </w:r>
    </w:p>
    <w:p w14:paraId="7E62CB0F" w14:textId="77777777" w:rsidR="00086DE7" w:rsidRPr="00064BEF" w:rsidRDefault="00086DE7" w:rsidP="00086DE7">
      <w:pPr>
        <w:spacing w:after="0" w:line="240" w:lineRule="auto"/>
      </w:pPr>
    </w:p>
    <w:p w14:paraId="2F1508EB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Can you tell me briefly about your practice and your career so far?</w:t>
      </w:r>
    </w:p>
    <w:p w14:paraId="5503EC9F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Tell me about how you get to know your patients?</w:t>
      </w:r>
    </w:p>
    <w:p w14:paraId="5EA8BD45" w14:textId="77777777" w:rsidR="00E67F93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 xml:space="preserve">How would you describe your relationships with your patients? </w:t>
      </w:r>
    </w:p>
    <w:p w14:paraId="12997405" w14:textId="04918BB1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How would you describe your ideal relationship with patients?</w:t>
      </w:r>
    </w:p>
    <w:p w14:paraId="240498A5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 xml:space="preserve">How do you cultivate relationships with your patients? </w:t>
      </w:r>
    </w:p>
    <w:p w14:paraId="5F60A797" w14:textId="77777777" w:rsidR="00086DE7" w:rsidRPr="00064BEF" w:rsidRDefault="00086DE7" w:rsidP="00086DE7">
      <w:pPr>
        <w:pStyle w:val="ListParagraph"/>
        <w:numPr>
          <w:ilvl w:val="1"/>
          <w:numId w:val="2"/>
        </w:numPr>
        <w:spacing w:after="0" w:line="240" w:lineRule="auto"/>
      </w:pPr>
      <w:r w:rsidRPr="00064BEF">
        <w:t>Does this differ depending on your patients’ relational styles?</w:t>
      </w:r>
    </w:p>
    <w:p w14:paraId="0BE1CDC2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Why is it important to cultivate the relationship?</w:t>
      </w:r>
    </w:p>
    <w:p w14:paraId="709F4159" w14:textId="77777777" w:rsidR="00086DE7" w:rsidRPr="00064BEF" w:rsidRDefault="00086DE7" w:rsidP="00086DE7">
      <w:pPr>
        <w:pStyle w:val="ListParagraph"/>
        <w:numPr>
          <w:ilvl w:val="1"/>
          <w:numId w:val="2"/>
        </w:numPr>
        <w:spacing w:after="0" w:line="240" w:lineRule="auto"/>
      </w:pPr>
      <w:r w:rsidRPr="00064BEF">
        <w:t>How much effort do you invest in cultivating the relationship?</w:t>
      </w:r>
    </w:p>
    <w:p w14:paraId="289AE42D" w14:textId="77777777" w:rsidR="00086DE7" w:rsidRPr="00064BEF" w:rsidRDefault="00086DE7" w:rsidP="00086DE7">
      <w:pPr>
        <w:pStyle w:val="ListParagraph"/>
        <w:numPr>
          <w:ilvl w:val="1"/>
          <w:numId w:val="2"/>
        </w:numPr>
        <w:spacing w:after="0" w:line="240" w:lineRule="auto"/>
      </w:pPr>
      <w:r w:rsidRPr="00064BEF">
        <w:t>Does cultivating the relationship ever conflict with delivering good patient care?</w:t>
      </w:r>
    </w:p>
    <w:p w14:paraId="59305B1A" w14:textId="1403114E" w:rsidR="00086DE7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What makes it easier to cultivate ideal relationships with patients?</w:t>
      </w:r>
    </w:p>
    <w:p w14:paraId="3B8CA347" w14:textId="2FC13210" w:rsidR="00E67F93" w:rsidRPr="00064BEF" w:rsidRDefault="00E67F93" w:rsidP="00086DE7">
      <w:pPr>
        <w:pStyle w:val="ListParagraph"/>
        <w:numPr>
          <w:ilvl w:val="0"/>
          <w:numId w:val="2"/>
        </w:numPr>
        <w:spacing w:after="0" w:line="240" w:lineRule="auto"/>
      </w:pPr>
      <w:r>
        <w:t>What makes it harder to cultivate ideal relationships with patients?</w:t>
      </w:r>
    </w:p>
    <w:p w14:paraId="0A55DAE1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How do you know if patients value their relationship with you?</w:t>
      </w:r>
    </w:p>
    <w:p w14:paraId="1ABAA4B6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 xml:space="preserve">Interviewer to give examples of 2-3 specific patients (who have also consented to be interviewed separately) and ask the GP to describe the relationship and how they cultivated this with each one. </w:t>
      </w:r>
    </w:p>
    <w:p w14:paraId="5E62983A" w14:textId="77777777" w:rsidR="00086DE7" w:rsidRPr="00064BEF" w:rsidRDefault="00086DE7" w:rsidP="00086DE7">
      <w:pPr>
        <w:pStyle w:val="ListParagraph"/>
        <w:numPr>
          <w:ilvl w:val="0"/>
          <w:numId w:val="2"/>
        </w:numPr>
        <w:spacing w:after="0" w:line="240" w:lineRule="auto"/>
      </w:pPr>
      <w:r w:rsidRPr="00064BEF">
        <w:t>How do you personally sustain cultivating these types of relationships over the long term?</w:t>
      </w:r>
    </w:p>
    <w:p w14:paraId="068E6F67" w14:textId="77777777" w:rsidR="007A138A" w:rsidRDefault="007A138A" w:rsidP="007A138A">
      <w:pPr>
        <w:spacing w:after="0" w:line="240" w:lineRule="auto"/>
      </w:pPr>
    </w:p>
    <w:sectPr w:rsidR="007A1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74CA7" w14:textId="77777777" w:rsidR="00515517" w:rsidRDefault="00515517" w:rsidP="007A138A">
      <w:pPr>
        <w:spacing w:after="0" w:line="240" w:lineRule="auto"/>
      </w:pPr>
      <w:r>
        <w:separator/>
      </w:r>
    </w:p>
  </w:endnote>
  <w:endnote w:type="continuationSeparator" w:id="0">
    <w:p w14:paraId="42C03CE8" w14:textId="77777777" w:rsidR="00515517" w:rsidRDefault="00515517" w:rsidP="007A1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6CF20" w14:textId="77777777" w:rsidR="00515517" w:rsidRDefault="00515517" w:rsidP="007A138A">
      <w:pPr>
        <w:spacing w:after="0" w:line="240" w:lineRule="auto"/>
      </w:pPr>
      <w:r>
        <w:separator/>
      </w:r>
    </w:p>
  </w:footnote>
  <w:footnote w:type="continuationSeparator" w:id="0">
    <w:p w14:paraId="3B569E54" w14:textId="77777777" w:rsidR="00515517" w:rsidRDefault="00515517" w:rsidP="007A13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B21DF"/>
    <w:multiLevelType w:val="hybridMultilevel"/>
    <w:tmpl w:val="3A82ED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51CEE"/>
    <w:multiLevelType w:val="hybridMultilevel"/>
    <w:tmpl w:val="2910BF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773C78"/>
    <w:multiLevelType w:val="hybridMultilevel"/>
    <w:tmpl w:val="CD90AC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64835">
    <w:abstractNumId w:val="0"/>
  </w:num>
  <w:num w:numId="2" w16cid:durableId="1693414403">
    <w:abstractNumId w:val="1"/>
  </w:num>
  <w:num w:numId="3" w16cid:durableId="347563170">
    <w:abstractNumId w:val="2"/>
  </w:num>
  <w:num w:numId="4" w16cid:durableId="470094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8A"/>
    <w:rsid w:val="00064BEF"/>
    <w:rsid w:val="000816ED"/>
    <w:rsid w:val="00086DE7"/>
    <w:rsid w:val="000E5AD3"/>
    <w:rsid w:val="00134ABA"/>
    <w:rsid w:val="00366E7C"/>
    <w:rsid w:val="00380467"/>
    <w:rsid w:val="00515517"/>
    <w:rsid w:val="00552C51"/>
    <w:rsid w:val="005976C5"/>
    <w:rsid w:val="005E54BE"/>
    <w:rsid w:val="005F3FD1"/>
    <w:rsid w:val="007A138A"/>
    <w:rsid w:val="007D6EC2"/>
    <w:rsid w:val="008D4DD0"/>
    <w:rsid w:val="0095604F"/>
    <w:rsid w:val="00A7751B"/>
    <w:rsid w:val="00A94942"/>
    <w:rsid w:val="00AB08BC"/>
    <w:rsid w:val="00B563A4"/>
    <w:rsid w:val="00BD4458"/>
    <w:rsid w:val="00BD5048"/>
    <w:rsid w:val="00C45569"/>
    <w:rsid w:val="00D17E1E"/>
    <w:rsid w:val="00DB172E"/>
    <w:rsid w:val="00E67F93"/>
    <w:rsid w:val="00F731EC"/>
    <w:rsid w:val="00FA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B1F5DCB"/>
  <w15:chartTrackingRefBased/>
  <w15:docId w15:val="{FE6A85AF-B445-4A9E-B8A3-D95FDEFB6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38A"/>
    <w:pPr>
      <w:ind w:left="720"/>
      <w:contextualSpacing/>
    </w:pPr>
  </w:style>
  <w:style w:type="paragraph" w:styleId="Revision">
    <w:name w:val="Revision"/>
    <w:hidden/>
    <w:uiPriority w:val="99"/>
    <w:semiHidden/>
    <w:rsid w:val="005F3F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F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6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Thomas</dc:creator>
  <cp:keywords/>
  <dc:description/>
  <cp:lastModifiedBy>Hayley Thomas</cp:lastModifiedBy>
  <cp:revision>4</cp:revision>
  <dcterms:created xsi:type="dcterms:W3CDTF">2023-09-24T21:44:00Z</dcterms:created>
  <dcterms:modified xsi:type="dcterms:W3CDTF">2023-09-2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24T05:00:24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bfe23c9-c829-4b7c-88ea-1da006a0bc76</vt:lpwstr>
  </property>
  <property fmtid="{D5CDD505-2E9C-101B-9397-08002B2CF9AE}" pid="8" name="MSIP_Label_0f488380-630a-4f55-a077-a19445e3f360_ContentBits">
    <vt:lpwstr>0</vt:lpwstr>
  </property>
</Properties>
</file>